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9892E" w14:textId="77777777" w:rsidR="0032111B" w:rsidRPr="0032111B" w:rsidRDefault="0032111B" w:rsidP="0032111B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10A07CA9" w14:textId="77777777" w:rsidR="0032111B" w:rsidRPr="0032111B" w:rsidRDefault="0032111B" w:rsidP="0032111B">
      <w:pPr>
        <w:jc w:val="center"/>
        <w:rPr>
          <w:rFonts w:ascii="Times New Roman" w:hAnsi="Times New Roman" w:cs="Times New Roman"/>
          <w:b/>
          <w:u w:val="single"/>
        </w:rPr>
      </w:pPr>
      <w:r w:rsidRPr="0032111B">
        <w:rPr>
          <w:rFonts w:ascii="Times New Roman" w:hAnsi="Times New Roman" w:cs="Times New Roman"/>
          <w:b/>
          <w:u w:val="single"/>
        </w:rPr>
        <w:t>Questionnaire</w:t>
      </w:r>
    </w:p>
    <w:p w14:paraId="77DB15CA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2ADFE1A4" w14:textId="77777777" w:rsidR="0032111B" w:rsidRPr="0032111B" w:rsidRDefault="0032111B" w:rsidP="0032111B">
      <w:pPr>
        <w:rPr>
          <w:rFonts w:ascii="Times New Roman" w:hAnsi="Times New Roman" w:cs="Times New Roman"/>
          <w:b/>
        </w:rPr>
      </w:pPr>
      <w:r w:rsidRPr="0032111B">
        <w:rPr>
          <w:rFonts w:ascii="Times New Roman" w:hAnsi="Times New Roman" w:cs="Times New Roman"/>
          <w:b/>
        </w:rPr>
        <w:t>Part 1</w:t>
      </w:r>
    </w:p>
    <w:p w14:paraId="69E022C6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56A2E9BC" w14:textId="77777777" w:rsidR="0032111B" w:rsidRPr="0032111B" w:rsidRDefault="0032111B" w:rsidP="003211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Are you</w:t>
      </w:r>
      <w:r w:rsidRPr="0032111B">
        <w:rPr>
          <w:rFonts w:ascii="Times New Roman" w:hAnsi="Times New Roman" w:cs="Times New Roman"/>
        </w:rPr>
        <w:tab/>
      </w:r>
    </w:p>
    <w:p w14:paraId="42EDA90A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Male</w:t>
      </w:r>
    </w:p>
    <w:p w14:paraId="327AB302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Female</w:t>
      </w:r>
    </w:p>
    <w:p w14:paraId="28322D6B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2805259C" w14:textId="77777777" w:rsidR="0032111B" w:rsidRPr="0032111B" w:rsidRDefault="0032111B" w:rsidP="003211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What is your age</w:t>
      </w:r>
    </w:p>
    <w:p w14:paraId="68808CF0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18-24 years</w:t>
      </w:r>
    </w:p>
    <w:p w14:paraId="26ABC707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25-34 years</w:t>
      </w:r>
    </w:p>
    <w:p w14:paraId="26FF2A57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35-44 years</w:t>
      </w:r>
    </w:p>
    <w:p w14:paraId="26081A6F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45-59 years</w:t>
      </w:r>
    </w:p>
    <w:p w14:paraId="1FEACB19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60+ years</w:t>
      </w:r>
    </w:p>
    <w:p w14:paraId="0D7E4F75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41BAF905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3CF01387" w14:textId="77777777" w:rsidR="0032111B" w:rsidRPr="0032111B" w:rsidRDefault="0032111B" w:rsidP="003211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What is your nationality?</w:t>
      </w:r>
      <w:r w:rsidRPr="0032111B">
        <w:rPr>
          <w:rFonts w:ascii="Times New Roman" w:hAnsi="Times New Roman" w:cs="Times New Roman"/>
        </w:rPr>
        <w:tab/>
      </w:r>
    </w:p>
    <w:p w14:paraId="6129EC4C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</w:p>
    <w:p w14:paraId="205AF9AD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____________________________________</w:t>
      </w:r>
    </w:p>
    <w:p w14:paraId="5D29220F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</w:p>
    <w:p w14:paraId="0E0C8CD8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</w:p>
    <w:p w14:paraId="1283E375" w14:textId="77777777" w:rsidR="0032111B" w:rsidRPr="0032111B" w:rsidRDefault="0032111B" w:rsidP="003211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What is the highest level of education that you completed?</w:t>
      </w:r>
      <w:r w:rsidRPr="0032111B">
        <w:rPr>
          <w:rFonts w:ascii="Times New Roman" w:hAnsi="Times New Roman" w:cs="Times New Roman"/>
        </w:rPr>
        <w:tab/>
      </w:r>
    </w:p>
    <w:p w14:paraId="68B9C0B0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Secondary</w:t>
      </w:r>
    </w:p>
    <w:p w14:paraId="39222131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College</w:t>
      </w:r>
    </w:p>
    <w:p w14:paraId="6D6014F0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University</w:t>
      </w:r>
    </w:p>
    <w:p w14:paraId="1A10279D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78CC5F37" w14:textId="77777777" w:rsidR="0032111B" w:rsidRPr="0032111B" w:rsidRDefault="0032111B" w:rsidP="003211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How would you rate your health?</w:t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</w:p>
    <w:p w14:paraId="536DAF20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Very good</w:t>
      </w:r>
    </w:p>
    <w:p w14:paraId="31E43911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Good</w:t>
      </w:r>
    </w:p>
    <w:p w14:paraId="1B6DFDDF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Poor</w:t>
      </w:r>
    </w:p>
    <w:p w14:paraId="65B10C6E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Very poor</w:t>
      </w:r>
    </w:p>
    <w:p w14:paraId="5436CF8C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55C503CD" w14:textId="77777777" w:rsidR="0032111B" w:rsidRPr="0032111B" w:rsidRDefault="0032111B" w:rsidP="003211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How many visits have you made to your Primary Care Physician in the last 12 months that were related to your own health?</w:t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</w:p>
    <w:p w14:paraId="022FB66E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0</w:t>
      </w:r>
    </w:p>
    <w:p w14:paraId="7B763D19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1-3</w:t>
      </w:r>
    </w:p>
    <w:p w14:paraId="0212EF8F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4-5</w:t>
      </w:r>
    </w:p>
    <w:p w14:paraId="2B7CF4BA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6+</w:t>
      </w:r>
    </w:p>
    <w:p w14:paraId="73C54AC0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72D1AE05" w14:textId="77777777" w:rsidR="0032111B" w:rsidRPr="0032111B" w:rsidRDefault="0032111B" w:rsidP="003211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What was the purpose of your visit to your PCP?</w:t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</w:p>
    <w:p w14:paraId="710DE2D6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bookmarkStart w:id="0" w:name="_GoBack"/>
      <w:bookmarkEnd w:id="0"/>
      <w:r w:rsidRPr="0032111B">
        <w:rPr>
          <w:rFonts w:ascii="Times New Roman" w:hAnsi="Times New Roman" w:cs="Times New Roman"/>
        </w:rPr>
        <w:t>Symptoms/pain</w:t>
      </w:r>
    </w:p>
    <w:p w14:paraId="3CC410AC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Medication</w:t>
      </w:r>
    </w:p>
    <w:p w14:paraId="48C063BC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Follow up</w:t>
      </w:r>
    </w:p>
    <w:p w14:paraId="17BF078E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Emergency</w:t>
      </w:r>
    </w:p>
    <w:p w14:paraId="1691876A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Other ________________________________________</w:t>
      </w:r>
    </w:p>
    <w:p w14:paraId="6804A328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</w:p>
    <w:p w14:paraId="14F41179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</w:p>
    <w:p w14:paraId="724EFD8F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</w:p>
    <w:p w14:paraId="5B625667" w14:textId="77777777" w:rsidR="0032111B" w:rsidRPr="0032111B" w:rsidRDefault="0032111B" w:rsidP="003211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lastRenderedPageBreak/>
        <w:t>How well did you understand the feedback provided to you by your PCP?</w:t>
      </w:r>
    </w:p>
    <w:p w14:paraId="66998635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</w:p>
    <w:p w14:paraId="2ABE8276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Excellent</w:t>
      </w:r>
    </w:p>
    <w:p w14:paraId="699FAF39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Good</w:t>
      </w:r>
    </w:p>
    <w:p w14:paraId="2E120D0D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Average</w:t>
      </w:r>
    </w:p>
    <w:p w14:paraId="058B826B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(Below average)</w:t>
      </w:r>
    </w:p>
    <w:p w14:paraId="5416FC6A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10DE5B88" w14:textId="77777777" w:rsidR="0032111B" w:rsidRPr="0032111B" w:rsidRDefault="0032111B" w:rsidP="003211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What sources do you use to seek information about health concerns?</w:t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</w:p>
    <w:p w14:paraId="3D6A2EE6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Internet</w:t>
      </w:r>
    </w:p>
    <w:p w14:paraId="2D95F3C4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Family/friends</w:t>
      </w:r>
    </w:p>
    <w:p w14:paraId="6CB5613F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TV/radio</w:t>
      </w:r>
    </w:p>
    <w:p w14:paraId="05608CD3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PCP</w:t>
      </w:r>
    </w:p>
    <w:p w14:paraId="64073385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Books</w:t>
      </w:r>
    </w:p>
    <w:p w14:paraId="0350705A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Magazines</w:t>
      </w:r>
    </w:p>
    <w:p w14:paraId="3FF2E9E9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Newspapers</w:t>
      </w:r>
    </w:p>
    <w:p w14:paraId="650478D8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    </w:t>
      </w:r>
      <w:r w:rsidRPr="0032111B">
        <w:rPr>
          <w:rFonts w:ascii="Times New Roman" w:eastAsia="ＭＳ ゴシック" w:hAnsi="Times New Roman" w:cs="Times New Roman"/>
          <w:color w:val="000000"/>
        </w:rPr>
        <w:tab/>
        <w:t xml:space="preserve">☐ </w:t>
      </w:r>
      <w:r w:rsidRPr="0032111B">
        <w:rPr>
          <w:rFonts w:ascii="Times New Roman" w:hAnsi="Times New Roman" w:cs="Times New Roman"/>
        </w:rPr>
        <w:t>Mobile app</w:t>
      </w:r>
    </w:p>
    <w:p w14:paraId="779CE835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59852F1D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656D6118" w14:textId="77777777" w:rsidR="0032111B" w:rsidRPr="0032111B" w:rsidRDefault="0032111B" w:rsidP="0032111B">
      <w:pPr>
        <w:rPr>
          <w:rFonts w:ascii="Times New Roman" w:hAnsi="Times New Roman" w:cs="Times New Roman"/>
          <w:b/>
        </w:rPr>
      </w:pPr>
      <w:r w:rsidRPr="0032111B">
        <w:rPr>
          <w:rFonts w:ascii="Times New Roman" w:hAnsi="Times New Roman" w:cs="Times New Roman"/>
          <w:b/>
        </w:rPr>
        <w:t>Part 2 (if did not check internet in question 9)</w:t>
      </w:r>
    </w:p>
    <w:p w14:paraId="3032D5B3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293CF0CC" w14:textId="77777777" w:rsidR="0032111B" w:rsidRPr="0032111B" w:rsidRDefault="0032111B" w:rsidP="0032111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What are the reasons that you do not use the internet to source information about health concerns?</w:t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</w:p>
    <w:p w14:paraId="21EE8180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 xml:space="preserve">No access </w:t>
      </w:r>
    </w:p>
    <w:p w14:paraId="55EAD89A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Unreliable</w:t>
      </w:r>
    </w:p>
    <w:p w14:paraId="2D846244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Inaccurate</w:t>
      </w:r>
    </w:p>
    <w:p w14:paraId="4ABA87C5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Can’t use tech</w:t>
      </w:r>
    </w:p>
    <w:p w14:paraId="70F76BD4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Lack of time</w:t>
      </w:r>
    </w:p>
    <w:p w14:paraId="5EF086FF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Impersonal</w:t>
      </w:r>
    </w:p>
    <w:p w14:paraId="4C77BC87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Lack of info</w:t>
      </w:r>
    </w:p>
    <w:p w14:paraId="2888635B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Language barrier</w:t>
      </w:r>
    </w:p>
    <w:p w14:paraId="13586B82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Other _____________</w:t>
      </w:r>
    </w:p>
    <w:p w14:paraId="42211EB6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0BA406B6" w14:textId="77777777" w:rsidR="0032111B" w:rsidRPr="0032111B" w:rsidRDefault="0032111B" w:rsidP="0032111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If there was a website available that addressed your concerns above, would you be willing to use it?</w:t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</w:p>
    <w:p w14:paraId="2EA21862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Yes</w:t>
      </w:r>
    </w:p>
    <w:p w14:paraId="1B8E3E25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No</w:t>
      </w:r>
    </w:p>
    <w:p w14:paraId="3AF2E36A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Don’t know</w:t>
      </w:r>
    </w:p>
    <w:p w14:paraId="130B2869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</w:p>
    <w:p w14:paraId="2E1A01E3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</w:p>
    <w:p w14:paraId="36C72EB8" w14:textId="77777777" w:rsidR="0032111B" w:rsidRPr="0032111B" w:rsidRDefault="0032111B" w:rsidP="0032111B">
      <w:pPr>
        <w:ind w:firstLine="284"/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 xml:space="preserve">3.  If not, why? </w:t>
      </w:r>
    </w:p>
    <w:p w14:paraId="125806BD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5607357C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6D9BB20E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</w:p>
    <w:p w14:paraId="090AC564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7D433C01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1761F8CA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24920BC4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11DA2264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7866150A" w14:textId="77777777" w:rsidR="0032111B" w:rsidRPr="0032111B" w:rsidRDefault="0032111B" w:rsidP="0032111B">
      <w:pPr>
        <w:ind w:left="709" w:hanging="425"/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4.    Would you be willing to help us with our research involving a confidential group discussion about health concerns and how to access information?</w:t>
      </w:r>
    </w:p>
    <w:p w14:paraId="7F42221B" w14:textId="77777777" w:rsidR="0032111B" w:rsidRPr="0032111B" w:rsidRDefault="0032111B" w:rsidP="0032111B">
      <w:pPr>
        <w:ind w:left="284"/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Yes</w:t>
      </w:r>
    </w:p>
    <w:p w14:paraId="27236138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No</w:t>
      </w:r>
    </w:p>
    <w:p w14:paraId="13555B1E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4C954319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If yes, please provide details so that we can contact you</w:t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</w:p>
    <w:p w14:paraId="153BEE93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373C44BC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Email____________________________________________________</w:t>
      </w:r>
    </w:p>
    <w:p w14:paraId="1E25B724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27EFA790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2FFBFDBB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Mobile_______________________</w:t>
      </w:r>
    </w:p>
    <w:p w14:paraId="7141AE2C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7FC3B382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11CA873A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21B27F6F" w14:textId="77777777" w:rsidR="0032111B" w:rsidRPr="0032111B" w:rsidRDefault="0032111B" w:rsidP="0032111B">
      <w:pPr>
        <w:rPr>
          <w:rFonts w:ascii="Times New Roman" w:hAnsi="Times New Roman" w:cs="Times New Roman"/>
          <w:b/>
        </w:rPr>
      </w:pPr>
      <w:r w:rsidRPr="0032111B">
        <w:rPr>
          <w:rFonts w:ascii="Times New Roman" w:hAnsi="Times New Roman" w:cs="Times New Roman"/>
          <w:b/>
        </w:rPr>
        <w:t>Part 2 (if they did check internet in question 9)</w:t>
      </w:r>
    </w:p>
    <w:p w14:paraId="57CF841D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4F0C2E9E" w14:textId="77777777" w:rsidR="0032111B" w:rsidRPr="0032111B" w:rsidRDefault="0032111B" w:rsidP="0032111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Do you use a specific search engine or visit a specific website to find out about health concerns when using the internet?</w:t>
      </w: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</w:p>
    <w:p w14:paraId="21653453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</w:p>
    <w:p w14:paraId="42950E39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Engine</w:t>
      </w:r>
      <w:r w:rsidRPr="0032111B">
        <w:rPr>
          <w:rFonts w:ascii="Times New Roman" w:hAnsi="Times New Roman" w:cs="Times New Roman"/>
        </w:rPr>
        <w:tab/>
        <w:t>_______________________________________-____</w:t>
      </w:r>
    </w:p>
    <w:p w14:paraId="6B4F71C7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</w:p>
    <w:p w14:paraId="61CCCDA9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Website ___________________________________________</w:t>
      </w:r>
    </w:p>
    <w:p w14:paraId="08FABBAB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</w:p>
    <w:p w14:paraId="15FE387C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54C9AAB6" w14:textId="77777777" w:rsidR="0032111B" w:rsidRPr="0032111B" w:rsidRDefault="0032111B" w:rsidP="0032111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Do you use the internet to confirm the health information that your PCP has provided?</w:t>
      </w:r>
      <w:r w:rsidRPr="0032111B">
        <w:rPr>
          <w:rFonts w:ascii="Times New Roman" w:hAnsi="Times New Roman" w:cs="Times New Roman"/>
        </w:rPr>
        <w:tab/>
      </w:r>
    </w:p>
    <w:p w14:paraId="57A6F4C3" w14:textId="77777777" w:rsidR="0032111B" w:rsidRPr="0032111B" w:rsidRDefault="0032111B" w:rsidP="0032111B">
      <w:pPr>
        <w:pStyle w:val="ListParagraph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Yes</w:t>
      </w:r>
    </w:p>
    <w:p w14:paraId="3B08C537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No</w:t>
      </w:r>
    </w:p>
    <w:p w14:paraId="5A82A9CB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61B8B047" w14:textId="77777777" w:rsidR="0032111B" w:rsidRPr="0032111B" w:rsidRDefault="0032111B" w:rsidP="0032111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Would you be willing to help us with our research involving a confidential group discussion about health concerns and how to access information?</w:t>
      </w:r>
    </w:p>
    <w:p w14:paraId="054F8457" w14:textId="77777777" w:rsidR="0032111B" w:rsidRPr="0032111B" w:rsidRDefault="0032111B" w:rsidP="0032111B">
      <w:pPr>
        <w:ind w:firstLine="720"/>
        <w:rPr>
          <w:rFonts w:ascii="Times New Roman" w:hAnsi="Times New Roman" w:cs="Times New Roman"/>
        </w:rPr>
      </w:pP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Yes</w:t>
      </w:r>
    </w:p>
    <w:p w14:paraId="5694AA56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eastAsia="ＭＳ ゴシック" w:hAnsi="Times New Roman" w:cs="Times New Roman"/>
          <w:color w:val="000000"/>
        </w:rPr>
        <w:t xml:space="preserve">☐ </w:t>
      </w:r>
      <w:r w:rsidRPr="0032111B">
        <w:rPr>
          <w:rFonts w:ascii="Times New Roman" w:hAnsi="Times New Roman" w:cs="Times New Roman"/>
        </w:rPr>
        <w:t>No</w:t>
      </w:r>
    </w:p>
    <w:p w14:paraId="20578FF1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5A39DD33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If yes, please provide details so that we can contact you</w:t>
      </w:r>
      <w:r w:rsidRPr="0032111B">
        <w:rPr>
          <w:rFonts w:ascii="Times New Roman" w:hAnsi="Times New Roman" w:cs="Times New Roman"/>
        </w:rPr>
        <w:tab/>
      </w:r>
    </w:p>
    <w:p w14:paraId="78E7E6C2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ab/>
      </w:r>
      <w:r w:rsidRPr="0032111B">
        <w:rPr>
          <w:rFonts w:ascii="Times New Roman" w:hAnsi="Times New Roman" w:cs="Times New Roman"/>
        </w:rPr>
        <w:tab/>
      </w:r>
    </w:p>
    <w:p w14:paraId="738C9CA1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Email____________________________________________________</w:t>
      </w:r>
    </w:p>
    <w:p w14:paraId="7461CBF0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66D9B557" w14:textId="77777777" w:rsidR="0032111B" w:rsidRPr="0032111B" w:rsidRDefault="0032111B" w:rsidP="0032111B">
      <w:pPr>
        <w:rPr>
          <w:rFonts w:ascii="Times New Roman" w:hAnsi="Times New Roman" w:cs="Times New Roman"/>
        </w:rPr>
      </w:pPr>
    </w:p>
    <w:p w14:paraId="490EADE3" w14:textId="77777777" w:rsidR="0032111B" w:rsidRPr="0032111B" w:rsidRDefault="0032111B" w:rsidP="0032111B">
      <w:pPr>
        <w:rPr>
          <w:rFonts w:ascii="Times New Roman" w:hAnsi="Times New Roman" w:cs="Times New Roman"/>
        </w:rPr>
      </w:pPr>
      <w:r w:rsidRPr="0032111B">
        <w:rPr>
          <w:rFonts w:ascii="Times New Roman" w:hAnsi="Times New Roman" w:cs="Times New Roman"/>
        </w:rPr>
        <w:t>Mobile_______________________</w:t>
      </w:r>
    </w:p>
    <w:p w14:paraId="5331AACA" w14:textId="77777777" w:rsidR="0032111B" w:rsidRPr="00C21FD0" w:rsidRDefault="0032111B" w:rsidP="0032111B">
      <w:pPr>
        <w:rPr>
          <w:rFonts w:asciiTheme="majorHAnsi" w:hAnsiTheme="majorHAnsi"/>
          <w:sz w:val="22"/>
          <w:szCs w:val="22"/>
        </w:rPr>
      </w:pPr>
      <w:r w:rsidRPr="00C21FD0">
        <w:rPr>
          <w:rFonts w:asciiTheme="majorHAnsi" w:hAnsiTheme="majorHAnsi"/>
          <w:sz w:val="22"/>
          <w:szCs w:val="22"/>
        </w:rPr>
        <w:tab/>
      </w:r>
      <w:r w:rsidRPr="00C21FD0">
        <w:rPr>
          <w:rFonts w:asciiTheme="majorHAnsi" w:hAnsiTheme="majorHAnsi"/>
          <w:sz w:val="22"/>
          <w:szCs w:val="22"/>
        </w:rPr>
        <w:tab/>
      </w:r>
      <w:r w:rsidRPr="00C21FD0">
        <w:rPr>
          <w:rFonts w:asciiTheme="majorHAnsi" w:hAnsiTheme="majorHAnsi"/>
          <w:sz w:val="22"/>
          <w:szCs w:val="22"/>
        </w:rPr>
        <w:tab/>
      </w:r>
      <w:r w:rsidRPr="00C21FD0">
        <w:rPr>
          <w:rFonts w:asciiTheme="majorHAnsi" w:hAnsiTheme="majorHAnsi"/>
          <w:sz w:val="22"/>
          <w:szCs w:val="22"/>
        </w:rPr>
        <w:tab/>
      </w:r>
    </w:p>
    <w:p w14:paraId="3371F29B" w14:textId="77777777" w:rsidR="0032111B" w:rsidRDefault="0032111B" w:rsidP="0032111B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3574FB60" w14:textId="77777777" w:rsidR="0032111B" w:rsidRPr="00780B9C" w:rsidRDefault="0032111B" w:rsidP="0032111B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</w:rPr>
      </w:pPr>
    </w:p>
    <w:p w14:paraId="63DC6E42" w14:textId="77777777" w:rsidR="00D32312" w:rsidRDefault="00D32312"/>
    <w:sectPr w:rsidR="00D32312" w:rsidSect="00382A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0A59E4"/>
    <w:multiLevelType w:val="hybridMultilevel"/>
    <w:tmpl w:val="418AC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7A3ED2"/>
    <w:multiLevelType w:val="hybridMultilevel"/>
    <w:tmpl w:val="036458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9A03F0"/>
    <w:multiLevelType w:val="hybridMultilevel"/>
    <w:tmpl w:val="A2A41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11B"/>
    <w:rsid w:val="0032111B"/>
    <w:rsid w:val="00812A6B"/>
    <w:rsid w:val="00D32312"/>
    <w:rsid w:val="00DE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99F51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1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11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8</Words>
  <Characters>2270</Characters>
  <Application>Microsoft Macintosh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na Choudhury</dc:creator>
  <cp:keywords/>
  <dc:description/>
  <cp:lastModifiedBy>RST</cp:lastModifiedBy>
  <cp:revision>2</cp:revision>
  <dcterms:created xsi:type="dcterms:W3CDTF">2016-09-19T16:46:00Z</dcterms:created>
  <dcterms:modified xsi:type="dcterms:W3CDTF">2016-09-19T16:46:00Z</dcterms:modified>
</cp:coreProperties>
</file>